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182" w:rsidRPr="00D67245" w:rsidRDefault="005D7C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365182" w:rsidRPr="00D67245">
        <w:rPr>
          <w:rFonts w:ascii="Times New Roman" w:hAnsi="Times New Roman" w:cs="Times New Roman"/>
          <w:b/>
        </w:rPr>
        <w:t>Table</w:t>
      </w:r>
      <w:r w:rsidR="00474C7C" w:rsidRPr="00D67245">
        <w:rPr>
          <w:rFonts w:ascii="Times New Roman" w:hAnsi="Times New Roman" w:cs="Times New Roman"/>
          <w:b/>
        </w:rPr>
        <w:t>. Neonatal c</w:t>
      </w:r>
      <w:r w:rsidR="00E1580B">
        <w:rPr>
          <w:rFonts w:ascii="Times New Roman" w:hAnsi="Times New Roman" w:cs="Times New Roman"/>
          <w:b/>
        </w:rPr>
        <w:t xml:space="preserve">are readiness </w:t>
      </w:r>
      <w:r w:rsidR="00BE7D04">
        <w:rPr>
          <w:rFonts w:ascii="Times New Roman" w:hAnsi="Times New Roman" w:cs="Times New Roman"/>
          <w:b/>
        </w:rPr>
        <w:t>in Kenyan and Ugandan health facilities by</w:t>
      </w:r>
      <w:r w:rsidR="0096700B">
        <w:rPr>
          <w:rFonts w:ascii="Times New Roman" w:hAnsi="Times New Roman" w:cs="Times New Roman"/>
          <w:b/>
        </w:rPr>
        <w:t xml:space="preserve"> </w:t>
      </w:r>
      <w:r w:rsidR="00E1580B">
        <w:rPr>
          <w:rFonts w:ascii="Times New Roman" w:hAnsi="Times New Roman" w:cs="Times New Roman"/>
          <w:b/>
        </w:rPr>
        <w:t xml:space="preserve">facility </w:t>
      </w:r>
      <w:r w:rsidR="00866018">
        <w:rPr>
          <w:rFonts w:ascii="Times New Roman" w:hAnsi="Times New Roman" w:cs="Times New Roman"/>
          <w:b/>
        </w:rPr>
        <w:t>level</w:t>
      </w:r>
      <w:r w:rsidR="00E1580B">
        <w:rPr>
          <w:rFonts w:ascii="Times New Roman" w:hAnsi="Times New Roman" w:cs="Times New Roman"/>
          <w:b/>
        </w:rPr>
        <w:t>, 2016 and 2</w:t>
      </w:r>
      <w:bookmarkStart w:id="0" w:name="_GoBack"/>
      <w:bookmarkEnd w:id="0"/>
      <w:r w:rsidR="00E1580B">
        <w:rPr>
          <w:rFonts w:ascii="Times New Roman" w:hAnsi="Times New Roman" w:cs="Times New Roman"/>
          <w:b/>
        </w:rPr>
        <w:t>017</w:t>
      </w:r>
    </w:p>
    <w:p w:rsidR="00365182" w:rsidRDefault="00365182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40"/>
        <w:gridCol w:w="1150"/>
        <w:gridCol w:w="1032"/>
        <w:gridCol w:w="856"/>
        <w:gridCol w:w="951"/>
        <w:gridCol w:w="856"/>
        <w:gridCol w:w="810"/>
        <w:gridCol w:w="720"/>
        <w:gridCol w:w="812"/>
        <w:gridCol w:w="808"/>
      </w:tblGrid>
      <w:tr w:rsidR="007153C9" w:rsidRPr="00BA4B16" w:rsidTr="007153C9">
        <w:tc>
          <w:tcPr>
            <w:tcW w:w="1540" w:type="dxa"/>
          </w:tcPr>
          <w:p w:rsidR="0084633B" w:rsidRPr="0084633B" w:rsidRDefault="00035200" w:rsidP="00C37B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  <w:r w:rsidR="0084633B"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scade</w:t>
            </w:r>
          </w:p>
        </w:tc>
        <w:tc>
          <w:tcPr>
            <w:tcW w:w="1150" w:type="dxa"/>
          </w:tcPr>
          <w:p w:rsidR="0084633B" w:rsidRPr="0084633B" w:rsidRDefault="0084633B" w:rsidP="00846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888" w:type="dxa"/>
            <w:gridSpan w:val="2"/>
            <w:vAlign w:val="center"/>
          </w:tcPr>
          <w:p w:rsidR="0084633B" w:rsidRPr="0084633B" w:rsidRDefault="0084633B" w:rsidP="008463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ional/district/ county level, n=5</w:t>
            </w:r>
          </w:p>
        </w:tc>
        <w:tc>
          <w:tcPr>
            <w:tcW w:w="1807" w:type="dxa"/>
            <w:gridSpan w:val="2"/>
            <w:vAlign w:val="center"/>
          </w:tcPr>
          <w:p w:rsidR="0084633B" w:rsidRPr="0084633B" w:rsidRDefault="0084633B" w:rsidP="008463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>Mission/PNFP level, n=4</w:t>
            </w:r>
          </w:p>
        </w:tc>
        <w:tc>
          <w:tcPr>
            <w:tcW w:w="1530" w:type="dxa"/>
            <w:gridSpan w:val="2"/>
            <w:vAlign w:val="center"/>
          </w:tcPr>
          <w:p w:rsidR="0084633B" w:rsidRPr="0084633B" w:rsidRDefault="0084633B" w:rsidP="008463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>Sub-county level, n=10</w:t>
            </w:r>
          </w:p>
        </w:tc>
        <w:tc>
          <w:tcPr>
            <w:tcW w:w="1620" w:type="dxa"/>
            <w:gridSpan w:val="2"/>
            <w:vAlign w:val="center"/>
          </w:tcPr>
          <w:p w:rsidR="0084633B" w:rsidRPr="0084633B" w:rsidRDefault="0084633B" w:rsidP="008463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>Health center level, n=4</w:t>
            </w:r>
          </w:p>
        </w:tc>
      </w:tr>
      <w:tr w:rsidR="000D2175" w:rsidRPr="00BA4B16" w:rsidTr="007153C9">
        <w:tc>
          <w:tcPr>
            <w:tcW w:w="1540" w:type="dxa"/>
          </w:tcPr>
          <w:p w:rsidR="000D2175" w:rsidRDefault="000D2175" w:rsidP="000D21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:rsidR="000D2175" w:rsidRPr="0084633B" w:rsidRDefault="000D2175" w:rsidP="000D21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856" w:type="dxa"/>
            <w:vAlign w:val="center"/>
          </w:tcPr>
          <w:p w:rsidR="000D2175" w:rsidRPr="00AE3B28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7</w:t>
            </w:r>
          </w:p>
          <w:p w:rsidR="000D2175" w:rsidRPr="00AE3B28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51" w:type="dxa"/>
            <w:vAlign w:val="center"/>
          </w:tcPr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856" w:type="dxa"/>
            <w:vAlign w:val="center"/>
          </w:tcPr>
          <w:p w:rsidR="000D2175" w:rsidRPr="00654A47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7</w:t>
            </w:r>
          </w:p>
          <w:p w:rsidR="000D2175" w:rsidRPr="00654A47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0" w:type="dxa"/>
            <w:vAlign w:val="center"/>
          </w:tcPr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720" w:type="dxa"/>
            <w:vAlign w:val="center"/>
          </w:tcPr>
          <w:p w:rsidR="000D2175" w:rsidRPr="005B054D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7</w:t>
            </w:r>
          </w:p>
          <w:p w:rsidR="000D2175" w:rsidRPr="005B054D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2" w:type="dxa"/>
            <w:vAlign w:val="center"/>
          </w:tcPr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  <w:p w:rsidR="000D2175" w:rsidRPr="00045B5C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808" w:type="dxa"/>
            <w:vAlign w:val="center"/>
          </w:tcPr>
          <w:p w:rsidR="000D2175" w:rsidRPr="00A01D6E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7</w:t>
            </w:r>
          </w:p>
          <w:p w:rsidR="000D2175" w:rsidRPr="00A01D6E" w:rsidRDefault="000D2175" w:rsidP="000D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B009C5" w:rsidRPr="00BA4B16" w:rsidTr="00A54FD3">
        <w:tc>
          <w:tcPr>
            <w:tcW w:w="1540" w:type="dxa"/>
            <w:vMerge w:val="restart"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Newborn Care</w:t>
            </w: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)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0)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90)</w:t>
            </w:r>
          </w:p>
        </w:tc>
        <w:tc>
          <w:tcPr>
            <w:tcW w:w="81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808" w:type="dxa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</w:tr>
      <w:tr w:rsidR="00B009C5" w:rsidRPr="00BA4B16" w:rsidTr="00A54FD3">
        <w:tc>
          <w:tcPr>
            <w:tcW w:w="1540" w:type="dxa"/>
            <w:vMerge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0)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81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</w:p>
        </w:tc>
      </w:tr>
      <w:tr w:rsidR="00B009C5" w:rsidRPr="00BA4B16" w:rsidTr="00A54FD3">
        <w:tc>
          <w:tcPr>
            <w:tcW w:w="1540" w:type="dxa"/>
            <w:vMerge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81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</w:p>
        </w:tc>
      </w:tr>
      <w:tr w:rsidR="00B009C5" w:rsidRPr="00BA4B16" w:rsidTr="00A54FD3">
        <w:tc>
          <w:tcPr>
            <w:tcW w:w="1540" w:type="dxa"/>
            <w:vMerge w:val="restart"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Neonatal Resuscitation</w:t>
            </w: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0)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)</w:t>
            </w:r>
          </w:p>
        </w:tc>
        <w:tc>
          <w:tcPr>
            <w:tcW w:w="81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08" w:type="dxa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</w:tr>
      <w:tr w:rsidR="00B009C5" w:rsidRPr="00BA4B16" w:rsidTr="00A54FD3">
        <w:tc>
          <w:tcPr>
            <w:tcW w:w="1540" w:type="dxa"/>
            <w:vMerge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)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81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</w:p>
        </w:tc>
      </w:tr>
      <w:tr w:rsidR="00B009C5" w:rsidRPr="00BA4B16" w:rsidTr="00A54FD3">
        <w:tc>
          <w:tcPr>
            <w:tcW w:w="1540" w:type="dxa"/>
            <w:vMerge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009C5" w:rsidRPr="00BA4B16" w:rsidTr="00A54FD3">
        <w:tc>
          <w:tcPr>
            <w:tcW w:w="1540" w:type="dxa"/>
            <w:vMerge w:val="restart"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Poor Feeding- Hypothermia</w:t>
            </w: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)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)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</w:tr>
      <w:tr w:rsidR="00B009C5" w:rsidRPr="00BA4B16" w:rsidTr="00A54FD3">
        <w:tc>
          <w:tcPr>
            <w:tcW w:w="1540" w:type="dxa"/>
            <w:vMerge/>
            <w:vAlign w:val="center"/>
          </w:tcPr>
          <w:p w:rsidR="00B009C5" w:rsidRPr="0084633B" w:rsidRDefault="00B009C5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032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56" w:type="dxa"/>
            <w:vAlign w:val="center"/>
          </w:tcPr>
          <w:p w:rsidR="00B009C5" w:rsidRPr="00AE3B28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B009C5" w:rsidRPr="00654A47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009C5" w:rsidRPr="0084633B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009C5" w:rsidRPr="005B054D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shd w:val="clear" w:color="auto" w:fill="E7E6E6" w:themeFill="background2"/>
            <w:vAlign w:val="center"/>
          </w:tcPr>
          <w:p w:rsidR="00B009C5" w:rsidRPr="00A01D6E" w:rsidRDefault="00B009C5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0F84" w:rsidRPr="00BA4B16" w:rsidTr="00A54FD3">
        <w:tc>
          <w:tcPr>
            <w:tcW w:w="1540" w:type="dxa"/>
            <w:vMerge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4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E0F84" w:rsidRPr="00BA4B16" w:rsidTr="00A54FD3">
        <w:tc>
          <w:tcPr>
            <w:tcW w:w="1540" w:type="dxa"/>
            <w:vMerge w:val="restart"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Respiratory Distress-Apnea</w:t>
            </w: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0F84" w:rsidRPr="00BA4B16" w:rsidTr="00A54FD3">
        <w:tc>
          <w:tcPr>
            <w:tcW w:w="1540" w:type="dxa"/>
            <w:vMerge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E0F84" w:rsidRPr="00BA4B16" w:rsidTr="00A54FD3">
        <w:tc>
          <w:tcPr>
            <w:tcW w:w="1540" w:type="dxa"/>
            <w:vMerge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E0F84" w:rsidRPr="00BA4B16" w:rsidTr="00A54FD3">
        <w:tc>
          <w:tcPr>
            <w:tcW w:w="1540" w:type="dxa"/>
            <w:vMerge w:val="restart"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nfection-Convulsions</w:t>
            </w: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)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)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0)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</w:tr>
      <w:tr w:rsidR="00AE0F84" w:rsidRPr="00BA4B16" w:rsidTr="00A54FD3">
        <w:tc>
          <w:tcPr>
            <w:tcW w:w="1540" w:type="dxa"/>
            <w:vMerge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AE0F84" w:rsidRPr="00BA4B16" w:rsidTr="00A54FD3">
        <w:tc>
          <w:tcPr>
            <w:tcW w:w="1540" w:type="dxa"/>
            <w:vMerge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4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E0F84" w:rsidRPr="00BA4B16" w:rsidTr="00A54FD3">
        <w:tc>
          <w:tcPr>
            <w:tcW w:w="1540" w:type="dxa"/>
            <w:vMerge w:val="restart"/>
            <w:vAlign w:val="center"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)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0)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</w:p>
        </w:tc>
      </w:tr>
      <w:tr w:rsidR="00AE0F84" w:rsidRPr="00BA4B16" w:rsidTr="00A54FD3">
        <w:tc>
          <w:tcPr>
            <w:tcW w:w="1540" w:type="dxa"/>
            <w:vMerge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620" w:type="dxa"/>
            <w:gridSpan w:val="2"/>
            <w:shd w:val="clear" w:color="auto" w:fill="E7E6E6" w:themeFill="background2"/>
          </w:tcPr>
          <w:p w:rsidR="00AE0F84" w:rsidRPr="00A01D6E" w:rsidRDefault="00AE0F84" w:rsidP="00577F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0F84" w:rsidRPr="00BA4B16" w:rsidTr="00A54FD3">
        <w:tc>
          <w:tcPr>
            <w:tcW w:w="1540" w:type="dxa"/>
            <w:vMerge/>
          </w:tcPr>
          <w:p w:rsidR="00AE0F84" w:rsidRPr="0084633B" w:rsidRDefault="00AE0F84" w:rsidP="00577F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AE0F84" w:rsidRPr="0084633B" w:rsidRDefault="00AE0F84" w:rsidP="00577F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03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856" w:type="dxa"/>
            <w:vAlign w:val="center"/>
          </w:tcPr>
          <w:p w:rsidR="00AE0F84" w:rsidRPr="00AE3B28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951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AE0F84" w:rsidRPr="00654A47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AE0F84" w:rsidRPr="005B054D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5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812" w:type="dxa"/>
            <w:vAlign w:val="center"/>
          </w:tcPr>
          <w:p w:rsidR="00AE0F84" w:rsidRPr="0084633B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4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8" w:type="dxa"/>
            <w:vAlign w:val="center"/>
          </w:tcPr>
          <w:p w:rsidR="00AE0F84" w:rsidRPr="00A01D6E" w:rsidRDefault="00AE0F84" w:rsidP="00A54F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  <w:r w:rsidRPr="00A01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</w:tbl>
    <w:p w:rsidR="00A64FD3" w:rsidRDefault="00A64FD3" w:rsidP="00577F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A30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5194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ified to include only guidelines for referral of sick newborns.</w:t>
      </w:r>
    </w:p>
    <w:p w:rsidR="00A64FD3" w:rsidRDefault="00A64FD3" w:rsidP="00577F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5194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ified to include only mask, ventilation bag, and suction.</w:t>
      </w:r>
    </w:p>
    <w:p w:rsidR="00A64FD3" w:rsidRDefault="00A64FD3" w:rsidP="00577FFD">
      <w:pPr>
        <w:spacing w:line="48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Modified to include only newborn weighing scale, ampicillin (or penicillin) and gentamicin, with addition of sterile syringe and 23-25 gauge needle (for intramuscular injection)</w:t>
      </w:r>
    </w:p>
    <w:p w:rsidR="00A64FD3" w:rsidRPr="00A51943" w:rsidRDefault="00A64FD3" w:rsidP="00577FFD">
      <w:pPr>
        <w:spacing w:line="48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Modified to include only newborn weighing scale and guidelines for referral of sick newborns.</w:t>
      </w:r>
    </w:p>
    <w:p w:rsidR="007D001C" w:rsidRDefault="007D001C" w:rsidP="006806FE">
      <w:pPr>
        <w:ind w:left="180" w:hanging="180"/>
        <w:rPr>
          <w:rFonts w:ascii="Times New Roman" w:hAnsi="Times New Roman" w:cs="Times New Roman"/>
          <w:sz w:val="20"/>
          <w:szCs w:val="20"/>
        </w:rPr>
      </w:pPr>
    </w:p>
    <w:p w:rsidR="007D001C" w:rsidRPr="00A51943" w:rsidRDefault="007D001C" w:rsidP="006806FE">
      <w:pPr>
        <w:ind w:left="180" w:hanging="180"/>
        <w:rPr>
          <w:rFonts w:ascii="Times New Roman" w:hAnsi="Times New Roman" w:cs="Times New Roman"/>
          <w:sz w:val="20"/>
          <w:szCs w:val="20"/>
        </w:rPr>
      </w:pPr>
    </w:p>
    <w:sectPr w:rsidR="007D001C" w:rsidRPr="00A51943" w:rsidSect="007B5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82"/>
    <w:rsid w:val="0000402E"/>
    <w:rsid w:val="0002167D"/>
    <w:rsid w:val="00035200"/>
    <w:rsid w:val="00055090"/>
    <w:rsid w:val="00096B64"/>
    <w:rsid w:val="000D0BBD"/>
    <w:rsid w:val="000D2175"/>
    <w:rsid w:val="000F50C0"/>
    <w:rsid w:val="00132F41"/>
    <w:rsid w:val="00160A6C"/>
    <w:rsid w:val="001942F6"/>
    <w:rsid w:val="001D10EA"/>
    <w:rsid w:val="00244740"/>
    <w:rsid w:val="002955FE"/>
    <w:rsid w:val="002D4865"/>
    <w:rsid w:val="003268C5"/>
    <w:rsid w:val="00365182"/>
    <w:rsid w:val="00371B24"/>
    <w:rsid w:val="003D667E"/>
    <w:rsid w:val="00403E11"/>
    <w:rsid w:val="00446485"/>
    <w:rsid w:val="00463119"/>
    <w:rsid w:val="00467D23"/>
    <w:rsid w:val="00472F3E"/>
    <w:rsid w:val="00474C7C"/>
    <w:rsid w:val="00481EFF"/>
    <w:rsid w:val="004A51C4"/>
    <w:rsid w:val="004B2AD6"/>
    <w:rsid w:val="004E6BF6"/>
    <w:rsid w:val="00500ABB"/>
    <w:rsid w:val="00557273"/>
    <w:rsid w:val="005708D4"/>
    <w:rsid w:val="00577FFD"/>
    <w:rsid w:val="005A2110"/>
    <w:rsid w:val="005A6960"/>
    <w:rsid w:val="005B054D"/>
    <w:rsid w:val="005D7CF1"/>
    <w:rsid w:val="005E6292"/>
    <w:rsid w:val="00654A47"/>
    <w:rsid w:val="006806FE"/>
    <w:rsid w:val="007153C9"/>
    <w:rsid w:val="007241ED"/>
    <w:rsid w:val="007A1F0C"/>
    <w:rsid w:val="007B57E3"/>
    <w:rsid w:val="007D001C"/>
    <w:rsid w:val="007E7D4F"/>
    <w:rsid w:val="007F7FF8"/>
    <w:rsid w:val="0084633B"/>
    <w:rsid w:val="00866018"/>
    <w:rsid w:val="0096700B"/>
    <w:rsid w:val="00A01D6E"/>
    <w:rsid w:val="00A171C2"/>
    <w:rsid w:val="00A470F8"/>
    <w:rsid w:val="00A51943"/>
    <w:rsid w:val="00A54FD3"/>
    <w:rsid w:val="00A64FD3"/>
    <w:rsid w:val="00AE0893"/>
    <w:rsid w:val="00AE0F84"/>
    <w:rsid w:val="00AE3B28"/>
    <w:rsid w:val="00AF1C29"/>
    <w:rsid w:val="00AF71A0"/>
    <w:rsid w:val="00B009C5"/>
    <w:rsid w:val="00B17A94"/>
    <w:rsid w:val="00B45E60"/>
    <w:rsid w:val="00BA4B16"/>
    <w:rsid w:val="00BC3B14"/>
    <w:rsid w:val="00BC5CA1"/>
    <w:rsid w:val="00BD3D82"/>
    <w:rsid w:val="00BE7D04"/>
    <w:rsid w:val="00C01F3C"/>
    <w:rsid w:val="00C02E62"/>
    <w:rsid w:val="00C37BAA"/>
    <w:rsid w:val="00C648C3"/>
    <w:rsid w:val="00CC1135"/>
    <w:rsid w:val="00CD00A1"/>
    <w:rsid w:val="00D17C8A"/>
    <w:rsid w:val="00D26B39"/>
    <w:rsid w:val="00D67245"/>
    <w:rsid w:val="00DA30A6"/>
    <w:rsid w:val="00E026E8"/>
    <w:rsid w:val="00E1580B"/>
    <w:rsid w:val="00E20CC3"/>
    <w:rsid w:val="00E22C0E"/>
    <w:rsid w:val="00E76B23"/>
    <w:rsid w:val="00EB39FD"/>
    <w:rsid w:val="00EE16C6"/>
    <w:rsid w:val="00F75B1C"/>
    <w:rsid w:val="00F8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B612C"/>
  <w15:chartTrackingRefBased/>
  <w15:docId w15:val="{E848FEEE-8043-F74F-AC3A-43897B1BC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2F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Melissa</dc:creator>
  <cp:keywords/>
  <dc:description/>
  <cp:lastModifiedBy>Morgan, Melissa</cp:lastModifiedBy>
  <cp:revision>81</cp:revision>
  <dcterms:created xsi:type="dcterms:W3CDTF">2018-10-06T23:52:00Z</dcterms:created>
  <dcterms:modified xsi:type="dcterms:W3CDTF">2018-10-18T05:38:00Z</dcterms:modified>
</cp:coreProperties>
</file>